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D3C" w:rsidRPr="00742AE0" w:rsidRDefault="00112D3C" w:rsidP="00112D3C">
      <w:pPr>
        <w:pStyle w:val="Heading1"/>
        <w:rPr>
          <w:color w:val="000000" w:themeColor="text1"/>
          <w:lang w:val="en-GB"/>
        </w:rPr>
      </w:pPr>
      <w:r w:rsidRPr="00742AE0">
        <w:rPr>
          <w:color w:val="000000" w:themeColor="text1"/>
          <w:lang w:val="en-GB"/>
        </w:rPr>
        <w:t>Supplementary material</w:t>
      </w:r>
    </w:p>
    <w:p w:rsidR="00112D3C" w:rsidRPr="00E14895" w:rsidRDefault="00112D3C" w:rsidP="00112D3C">
      <w:r w:rsidRPr="00742AE0">
        <w:t>Appendix I</w:t>
      </w:r>
    </w:p>
    <w:p w:rsidR="00112D3C" w:rsidRDefault="00112D3C" w:rsidP="00112D3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112D3C" w:rsidRPr="00742AE0" w:rsidRDefault="00112D3C" w:rsidP="00112D3C">
      <w:pPr>
        <w:rPr>
          <w:color w:val="000000" w:themeColor="text1"/>
        </w:rPr>
      </w:pPr>
      <w:proofErr w:type="gramStart"/>
      <w:r w:rsidRPr="00742AE0">
        <w:rPr>
          <w:rFonts w:ascii="Times New Roman" w:hAnsi="Times New Roman" w:cs="Times New Roman"/>
          <w:color w:val="000000" w:themeColor="text1"/>
          <w:sz w:val="22"/>
          <w:szCs w:val="22"/>
        </w:rPr>
        <w:t>Table 1.</w:t>
      </w:r>
      <w:proofErr w:type="gramEnd"/>
      <w:r w:rsidRPr="00742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criptive statistics of physical problems in defined subgroups in the study population </w:t>
      </w:r>
    </w:p>
    <w:p w:rsidR="00112D3C" w:rsidRPr="00742AE0" w:rsidRDefault="00112D3C" w:rsidP="00112D3C">
      <w:pPr>
        <w:rPr>
          <w:rFonts w:ascii="Times New Roman" w:hAnsi="Times New Roman" w:cs="Times New Roman"/>
          <w:color w:val="000000" w:themeColor="text1"/>
        </w:rPr>
      </w:pPr>
    </w:p>
    <w:p w:rsidR="00112D3C" w:rsidRPr="00665CB0" w:rsidRDefault="00112D3C" w:rsidP="00112D3C">
      <w:pPr>
        <w:rPr>
          <w:rFonts w:ascii="Times New Roman" w:hAnsi="Times New Roman" w:cs="Times New Roman"/>
        </w:rPr>
      </w:pPr>
    </w:p>
    <w:tbl>
      <w:tblPr>
        <w:tblStyle w:val="LightShading"/>
        <w:tblW w:w="5000" w:type="pct"/>
        <w:tblLook w:val="04A0"/>
      </w:tblPr>
      <w:tblGrid>
        <w:gridCol w:w="1279"/>
        <w:gridCol w:w="1279"/>
        <w:gridCol w:w="1279"/>
        <w:gridCol w:w="1279"/>
        <w:gridCol w:w="1279"/>
        <w:gridCol w:w="1279"/>
        <w:gridCol w:w="1279"/>
        <w:gridCol w:w="1279"/>
        <w:gridCol w:w="1279"/>
        <w:gridCol w:w="1279"/>
        <w:gridCol w:w="1386"/>
      </w:tblGrid>
      <w:tr w:rsidR="00774D74" w:rsidTr="00821429">
        <w:trPr>
          <w:cnfStyle w:val="100000000000"/>
        </w:trPr>
        <w:tc>
          <w:tcPr>
            <w:cnfStyle w:val="001000000000"/>
            <w:tcW w:w="451" w:type="pct"/>
          </w:tcPr>
          <w:p w:rsidR="00774D74" w:rsidRPr="005A21D1" w:rsidRDefault="00774D74" w:rsidP="0082142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pct"/>
          </w:tcPr>
          <w:p w:rsidR="00774D74" w:rsidRPr="00E14895" w:rsidRDefault="00774D74" w:rsidP="00821429">
            <w:pPr>
              <w:cnfStyle w:val="100000000000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1489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otal population</w:t>
            </w:r>
          </w:p>
          <w:p w:rsidR="00774D74" w:rsidRPr="00BE455E" w:rsidRDefault="00774D74" w:rsidP="00821429">
            <w:pPr>
              <w:cnfStyle w:val="100000000000"/>
              <w:rPr>
                <w:rFonts w:ascii="Times New Roman" w:hAnsi="Times New Roman" w:cs="Times New Roman"/>
                <w:i/>
                <w:sz w:val="16"/>
                <w:szCs w:val="16"/>
                <w:lang w:val="sv-SE"/>
              </w:rPr>
            </w:pPr>
            <w:r w:rsidRPr="00E1489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(</w:t>
            </w:r>
            <w:r w:rsidRPr="00BE455E">
              <w:rPr>
                <w:rFonts w:ascii="Times New Roman" w:hAnsi="Times New Roman" w:cs="Times New Roman"/>
                <w:i/>
                <w:sz w:val="16"/>
                <w:szCs w:val="16"/>
                <w:lang w:val="sv-SE"/>
              </w:rPr>
              <w:t>n=28058)</w:t>
            </w:r>
          </w:p>
        </w:tc>
        <w:tc>
          <w:tcPr>
            <w:tcW w:w="451" w:type="pct"/>
          </w:tcPr>
          <w:p w:rsidR="00774D74" w:rsidRPr="00BE455E" w:rsidRDefault="00774D74" w:rsidP="00821429">
            <w:pPr>
              <w:ind w:right="92"/>
              <w:cnfStyle w:val="100000000000"/>
              <w:rPr>
                <w:rFonts w:ascii="Times New Roman" w:hAnsi="Times New Roman" w:cs="Times New Roman"/>
                <w:lang w:val="sv-SE"/>
              </w:rPr>
            </w:pPr>
            <w:r w:rsidRPr="00BE455E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Co</w:t>
            </w:r>
            <w:r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mparison group</w:t>
            </w:r>
            <w:r w:rsidRPr="00BE455E">
              <w:rPr>
                <w:rFonts w:ascii="Times New Roman" w:hAnsi="Times New Roman" w:cs="Times New Roman"/>
                <w:i/>
                <w:iCs/>
                <w:spacing w:val="22"/>
                <w:sz w:val="16"/>
                <w:szCs w:val="16"/>
                <w:lang w:val="en-GB"/>
              </w:rPr>
              <w:t xml:space="preserve"> </w:t>
            </w:r>
            <w:r w:rsidRPr="00BE455E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(n=22028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y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DD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102</w:t>
            </w:r>
            <w:r w:rsidRPr="00310B28">
              <w:rPr>
                <w:rFonts w:ascii="Times New Roman" w:hAnsi="Times New Roman" w:cs="Times New Roman"/>
                <w:i/>
                <w:sz w:val="16"/>
                <w:szCs w:val="16"/>
              </w:rPr>
              <w:t>1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SD</w:t>
            </w:r>
            <w:proofErr w:type="spellEnd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91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DHD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77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LD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94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SD+ADHD</w:t>
            </w:r>
            <w:proofErr w:type="spellEnd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8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SD+LD</w:t>
            </w:r>
            <w:proofErr w:type="spellEnd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0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DHD+LD</w:t>
            </w:r>
            <w:proofErr w:type="spellEnd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9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489" w:type="pct"/>
          </w:tcPr>
          <w:p w:rsidR="00774D74" w:rsidRDefault="00774D74" w:rsidP="00821429">
            <w:pPr>
              <w:cnfStyle w:val="1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ASD+ADHD+LD</w:t>
            </w:r>
            <w:proofErr w:type="spellEnd"/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2</w:t>
            </w:r>
            <w:r w:rsidRPr="007E5F49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 xml:space="preserve">Epilepsy </w:t>
            </w:r>
          </w:p>
        </w:tc>
        <w:tc>
          <w:tcPr>
            <w:tcW w:w="451" w:type="pct"/>
          </w:tcPr>
          <w:p w:rsidR="00774D74" w:rsidRPr="00922390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922390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0.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212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%</w:t>
            </w:r>
          </w:p>
          <w:p w:rsidR="00774D74" w:rsidRPr="006178D0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0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2.3</w:t>
            </w:r>
          </w:p>
          <w:p w:rsidR="00774D74" w:rsidRPr="00E8670E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9.0-16.8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9.9</w:t>
            </w:r>
          </w:p>
          <w:p w:rsidR="00774D74" w:rsidRPr="00E8670E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4.2-22.9</w:t>
            </w:r>
          </w:p>
        </w:tc>
        <w:tc>
          <w:tcPr>
            <w:tcW w:w="451" w:type="pct"/>
          </w:tcPr>
          <w:p w:rsidR="00774D74" w:rsidRPr="007B575D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575D">
              <w:rPr>
                <w:rFonts w:ascii="Times New Roman" w:hAnsi="Times New Roman" w:cs="Times New Roman"/>
                <w:b/>
                <w:sz w:val="16"/>
                <w:szCs w:val="16"/>
              </w:rPr>
              <w:t>2.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:rsidR="00774D74" w:rsidRDefault="00EE1251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1</w:t>
            </w:r>
          </w:p>
          <w:p w:rsidR="00774D74" w:rsidRPr="00E8670E" w:rsidRDefault="00EE1251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5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2%***</w:t>
            </w:r>
          </w:p>
          <w:p w:rsidR="00774D74" w:rsidRDefault="00774D74" w:rsidP="00821429">
            <w:pPr>
              <w:tabs>
                <w:tab w:val="left" w:pos="9639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</w:t>
            </w:r>
          </w:p>
          <w:p w:rsidR="00774D74" w:rsidRDefault="004B603B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5.0</w:t>
            </w:r>
          </w:p>
          <w:p w:rsidR="00774D74" w:rsidRPr="00E8670E" w:rsidRDefault="004B603B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9.8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451" w:type="pct"/>
          </w:tcPr>
          <w:p w:rsidR="00774D74" w:rsidRPr="00860EA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EA5">
              <w:rPr>
                <w:rFonts w:ascii="Times New Roman" w:hAnsi="Times New Roman" w:cs="Times New Roman"/>
                <w:b/>
                <w:sz w:val="16"/>
                <w:szCs w:val="16"/>
              </w:rPr>
              <w:t>3.8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D4339B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2</w:t>
            </w:r>
          </w:p>
          <w:p w:rsidR="00774D74" w:rsidRPr="00EE1251" w:rsidRDefault="00D4339B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9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21.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</w:t>
            </w:r>
          </w:p>
          <w:p w:rsidR="00774D74" w:rsidRDefault="00B71EC2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6.2</w:t>
            </w:r>
          </w:p>
          <w:p w:rsidR="00774D74" w:rsidRPr="00EE1251" w:rsidRDefault="00B71EC2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7.8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451" w:type="pct"/>
          </w:tcPr>
          <w:p w:rsidR="00774D74" w:rsidRPr="001C127C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27C">
              <w:rPr>
                <w:rFonts w:ascii="Times New Roman" w:hAnsi="Times New Roman" w:cs="Times New Roman"/>
                <w:b/>
                <w:sz w:val="16"/>
                <w:szCs w:val="16"/>
              </w:rPr>
              <w:t>4.2%</w:t>
            </w:r>
            <w:r w:rsidRPr="001C127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0239C7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7</w:t>
            </w:r>
          </w:p>
          <w:p w:rsidR="00774D74" w:rsidRPr="00D4339B" w:rsidRDefault="000239C7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4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489" w:type="pct"/>
          </w:tcPr>
          <w:p w:rsidR="00774D74" w:rsidRPr="008D3223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3223">
              <w:rPr>
                <w:rFonts w:ascii="Times New Roman" w:hAnsi="Times New Roman" w:cs="Times New Roman"/>
                <w:b/>
                <w:sz w:val="16"/>
                <w:szCs w:val="16"/>
              </w:rPr>
              <w:t>5.8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:rsidR="00774D74" w:rsidRDefault="00913550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7.9</w:t>
            </w:r>
          </w:p>
          <w:p w:rsidR="00774D74" w:rsidRPr="00D4339B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913550">
              <w:rPr>
                <w:rFonts w:ascii="Times New Roman" w:hAnsi="Times New Roman" w:cs="Times New Roman"/>
                <w:sz w:val="16"/>
                <w:szCs w:val="16"/>
              </w:rPr>
              <w:t>2.4-25.6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Pr="00D4339B" w:rsidRDefault="00774D74" w:rsidP="00821429">
            <w:pPr>
              <w:rPr>
                <w:rFonts w:ascii="Times New Roman" w:hAnsi="Times New Roman" w:cs="Times New Roman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451" w:type="pct"/>
          </w:tcPr>
          <w:p w:rsidR="00774D74" w:rsidRPr="00D4339B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339B">
              <w:rPr>
                <w:rFonts w:ascii="Times New Roman" w:hAnsi="Times New Roman" w:cs="Times New Roman"/>
                <w:b/>
                <w:sz w:val="16"/>
                <w:szCs w:val="16"/>
              </w:rPr>
              <w:t>3.5%</w:t>
            </w:r>
          </w:p>
          <w:p w:rsidR="00774D74" w:rsidRPr="00B71EC2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4339B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B71EC2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%</w:t>
            </w:r>
          </w:p>
          <w:p w:rsidR="00774D74" w:rsidRPr="00B71EC2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16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5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1178C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5-2.6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4%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5-3.6</w:t>
            </w:r>
          </w:p>
        </w:tc>
        <w:tc>
          <w:tcPr>
            <w:tcW w:w="451" w:type="pct"/>
          </w:tcPr>
          <w:p w:rsidR="00774D74" w:rsidRPr="007B575D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575D">
              <w:rPr>
                <w:rFonts w:ascii="Times New Roman" w:hAnsi="Times New Roman" w:cs="Times New Roman"/>
                <w:b/>
                <w:sz w:val="16"/>
                <w:szCs w:val="16"/>
              </w:rPr>
              <w:t>6.1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2-2.8</w:t>
            </w:r>
          </w:p>
        </w:tc>
        <w:tc>
          <w:tcPr>
            <w:tcW w:w="451" w:type="pct"/>
          </w:tcPr>
          <w:p w:rsidR="00774D74" w:rsidRPr="0031038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386">
              <w:rPr>
                <w:rFonts w:ascii="Times New Roman" w:hAnsi="Times New Roman" w:cs="Times New Roman"/>
                <w:b/>
                <w:sz w:val="16"/>
                <w:szCs w:val="16"/>
              </w:rPr>
              <w:t>5.8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7</w:t>
            </w:r>
          </w:p>
          <w:p w:rsidR="00774D74" w:rsidRDefault="003064F1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7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1</w:t>
            </w:r>
          </w:p>
          <w:p w:rsidR="00774D74" w:rsidRDefault="003064F1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0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1" w:type="pct"/>
          </w:tcPr>
          <w:p w:rsidR="00774D74" w:rsidRPr="004855C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55C6">
              <w:rPr>
                <w:rFonts w:ascii="Times New Roman" w:hAnsi="Times New Roman" w:cs="Times New Roman"/>
                <w:b/>
                <w:sz w:val="16"/>
                <w:szCs w:val="16"/>
              </w:rPr>
              <w:t>10.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1</w:t>
            </w:r>
          </w:p>
          <w:p w:rsidR="00774D74" w:rsidRDefault="009B7A58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-</w:t>
            </w:r>
            <w:r w:rsidR="009B7A58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-4.9</w:t>
            </w:r>
          </w:p>
        </w:tc>
        <w:tc>
          <w:tcPr>
            <w:tcW w:w="451" w:type="pct"/>
          </w:tcPr>
          <w:p w:rsidR="00774D74" w:rsidRPr="00142FC0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2FC0">
              <w:rPr>
                <w:rFonts w:ascii="Times New Roman" w:hAnsi="Times New Roman" w:cs="Times New Roman"/>
                <w:b/>
                <w:sz w:val="16"/>
                <w:szCs w:val="16"/>
              </w:rPr>
              <w:t>14.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:rsidR="00774D74" w:rsidRDefault="00840A4A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4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1-</w:t>
            </w:r>
            <w:r w:rsidR="00840A4A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89" w:type="pct"/>
          </w:tcPr>
          <w:p w:rsidR="00774D74" w:rsidRPr="008D3223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3223">
              <w:rPr>
                <w:rFonts w:ascii="Times New Roman" w:hAnsi="Times New Roman" w:cs="Times New Roman"/>
                <w:b/>
                <w:sz w:val="16"/>
                <w:szCs w:val="16"/>
              </w:rPr>
              <w:t>3.8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C4502A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</w:t>
            </w:r>
            <w:r w:rsidR="00BF4EB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F4EB9">
              <w:rPr>
                <w:rFonts w:ascii="Times New Roman" w:hAnsi="Times New Roman" w:cs="Times New Roman"/>
                <w:sz w:val="16"/>
                <w:szCs w:val="16"/>
              </w:rPr>
              <w:t>0.3-4.7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451" w:type="pct"/>
          </w:tcPr>
          <w:p w:rsidR="00774D74" w:rsidRPr="00922390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922390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14.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3989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863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.4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4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-2.3</w:t>
            </w:r>
          </w:p>
        </w:tc>
        <w:tc>
          <w:tcPr>
            <w:tcW w:w="451" w:type="pct"/>
          </w:tcPr>
          <w:p w:rsidR="00774D74" w:rsidRPr="007E5F4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.1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Pr="007E5F49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E5F49">
              <w:rPr>
                <w:rFonts w:ascii="Times New Roman" w:hAnsi="Times New Roman" w:cs="Times New Roman"/>
                <w:sz w:val="16"/>
                <w:szCs w:val="16"/>
              </w:rPr>
              <w:t>n=21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1-3.0</w:t>
            </w:r>
          </w:p>
        </w:tc>
        <w:tc>
          <w:tcPr>
            <w:tcW w:w="451" w:type="pct"/>
          </w:tcPr>
          <w:p w:rsidR="00774D74" w:rsidRPr="009F4188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4188">
              <w:rPr>
                <w:rFonts w:ascii="Times New Roman" w:hAnsi="Times New Roman" w:cs="Times New Roman"/>
                <w:b/>
                <w:sz w:val="16"/>
                <w:szCs w:val="16"/>
              </w:rPr>
              <w:t>26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8</w:t>
            </w:r>
          </w:p>
          <w:p w:rsidR="00774D74" w:rsidRDefault="0012767B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1</w:t>
            </w:r>
          </w:p>
          <w:p w:rsidR="00774D74" w:rsidRDefault="0012767B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1%*</w:t>
            </w:r>
          </w:p>
          <w:p w:rsidR="00774D74" w:rsidRPr="00A31BB0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31BB0">
              <w:rPr>
                <w:rFonts w:ascii="Times New Roman" w:hAnsi="Times New Roman" w:cs="Times New Roman"/>
                <w:sz w:val="16"/>
                <w:szCs w:val="16"/>
              </w:rPr>
              <w:t>n=5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31BB0">
              <w:rPr>
                <w:rFonts w:ascii="Times New Roman" w:hAnsi="Times New Roman" w:cs="Times New Roman"/>
                <w:sz w:val="16"/>
                <w:szCs w:val="16"/>
              </w:rPr>
              <w:t>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:rsidR="00774D74" w:rsidRDefault="00A8360C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1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.6%***</w:t>
            </w:r>
          </w:p>
          <w:p w:rsidR="00774D74" w:rsidRPr="00860EA5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60EA5">
              <w:rPr>
                <w:rFonts w:ascii="Times New Roman" w:hAnsi="Times New Roman" w:cs="Times New Roman"/>
                <w:sz w:val="16"/>
                <w:szCs w:val="16"/>
              </w:rPr>
              <w:t>n=3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860EA5">
              <w:rPr>
                <w:rFonts w:ascii="Times New Roman" w:hAnsi="Times New Roman" w:cs="Times New Roman"/>
                <w:sz w:val="16"/>
                <w:szCs w:val="16"/>
              </w:rPr>
              <w:t>R=2.</w:t>
            </w:r>
            <w:r w:rsidR="009E72F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774D74" w:rsidRDefault="009E72FA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-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0%</w:t>
            </w:r>
          </w:p>
          <w:p w:rsidR="00774D74" w:rsidRPr="00087A75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sz w:val="16"/>
                <w:szCs w:val="16"/>
              </w:rPr>
              <w:t>n=1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7A75">
              <w:rPr>
                <w:rFonts w:ascii="Times New Roman" w:hAnsi="Times New Roman" w:cs="Times New Roman"/>
                <w:sz w:val="16"/>
                <w:szCs w:val="16"/>
              </w:rPr>
              <w:t>R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7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8-</w:t>
            </w:r>
            <w:r w:rsidR="003253EC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.6%*</w:t>
            </w:r>
          </w:p>
          <w:p w:rsidR="00774D74" w:rsidRPr="00672CFB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72CFB">
              <w:rPr>
                <w:rFonts w:ascii="Times New Roman" w:hAnsi="Times New Roman" w:cs="Times New Roman"/>
                <w:sz w:val="16"/>
                <w:szCs w:val="16"/>
              </w:rPr>
              <w:t>n=15</w:t>
            </w:r>
          </w:p>
          <w:p w:rsidR="00774D74" w:rsidRPr="00672CFB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FB78D1">
              <w:rPr>
                <w:rFonts w:ascii="Times New Roman" w:hAnsi="Times New Roman" w:cs="Times New Roman"/>
                <w:sz w:val="16"/>
                <w:szCs w:val="16"/>
              </w:rPr>
              <w:t>R=2.6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4-3.9</w:t>
            </w:r>
          </w:p>
        </w:tc>
        <w:tc>
          <w:tcPr>
            <w:tcW w:w="489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.9%</w:t>
            </w:r>
          </w:p>
          <w:p w:rsidR="00774D74" w:rsidRPr="004871A2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871A2">
              <w:rPr>
                <w:rFonts w:ascii="Times New Roman" w:hAnsi="Times New Roman" w:cs="Times New Roman"/>
                <w:sz w:val="16"/>
                <w:szCs w:val="16"/>
              </w:rPr>
              <w:t>n=14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A04FC0">
              <w:rPr>
                <w:rFonts w:ascii="Times New Roman" w:hAnsi="Times New Roman" w:cs="Times New Roman"/>
                <w:sz w:val="16"/>
                <w:szCs w:val="16"/>
              </w:rPr>
              <w:t>R=2.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1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2-</w:t>
            </w:r>
            <w:r w:rsidR="00A04FC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451" w:type="pct"/>
          </w:tcPr>
          <w:p w:rsidR="00774D74" w:rsidRPr="000518FF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0518FF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0.4%</w:t>
            </w:r>
          </w:p>
          <w:p w:rsidR="00774D74" w:rsidRPr="006814C3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103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9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9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2-7.0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1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4-21.2</w:t>
            </w:r>
          </w:p>
        </w:tc>
        <w:tc>
          <w:tcPr>
            <w:tcW w:w="451" w:type="pct"/>
          </w:tcPr>
          <w:p w:rsidR="00774D74" w:rsidRPr="009F4188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4188">
              <w:rPr>
                <w:rFonts w:ascii="Times New Roman" w:hAnsi="Times New Roman" w:cs="Times New Roman"/>
                <w:b/>
                <w:sz w:val="16"/>
                <w:szCs w:val="16"/>
              </w:rPr>
              <w:t>1.1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193509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1</w:t>
            </w:r>
          </w:p>
          <w:p w:rsidR="00774D74" w:rsidRDefault="00193509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1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451" w:type="pct"/>
          </w:tcPr>
          <w:p w:rsidR="00774D74" w:rsidRPr="00A31BB0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1BB0">
              <w:rPr>
                <w:rFonts w:ascii="Times New Roman" w:hAnsi="Times New Roman" w:cs="Times New Roman"/>
                <w:b/>
                <w:sz w:val="16"/>
                <w:szCs w:val="16"/>
              </w:rPr>
              <w:t>1.4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281545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9</w:t>
            </w:r>
          </w:p>
          <w:p w:rsidR="00774D74" w:rsidRDefault="00281545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4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51" w:type="pct"/>
          </w:tcPr>
          <w:p w:rsidR="00774D74" w:rsidRPr="00EB3113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3113">
              <w:rPr>
                <w:rFonts w:ascii="Times New Roman" w:hAnsi="Times New Roman" w:cs="Times New Roman"/>
                <w:b/>
                <w:sz w:val="16"/>
                <w:szCs w:val="16"/>
              </w:rPr>
              <w:t>1.9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E329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1</w:t>
            </w:r>
          </w:p>
          <w:p w:rsidR="00774D74" w:rsidRDefault="00E329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2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C82D85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6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C82D85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8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51" w:type="pct"/>
          </w:tcPr>
          <w:p w:rsidR="00774D74" w:rsidRPr="0080213E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213E">
              <w:rPr>
                <w:rFonts w:ascii="Times New Roman" w:hAnsi="Times New Roman" w:cs="Times New Roman"/>
                <w:b/>
                <w:sz w:val="16"/>
                <w:szCs w:val="16"/>
              </w:rPr>
              <w:t>2.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DE43F6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7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DE43F6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8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89" w:type="pct"/>
          </w:tcPr>
          <w:p w:rsidR="00774D74" w:rsidRPr="008D3223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3223">
              <w:rPr>
                <w:rFonts w:ascii="Times New Roman" w:hAnsi="Times New Roman" w:cs="Times New Roman"/>
                <w:b/>
                <w:sz w:val="16"/>
                <w:szCs w:val="16"/>
              </w:rPr>
              <w:t>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451" w:type="pct"/>
          </w:tcPr>
          <w:p w:rsidR="00774D74" w:rsidRPr="006615C1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6615C1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0.4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117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1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0.9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1-4.4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0.5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3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-5.2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0.7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4B256A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6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4-6.7</w:t>
            </w:r>
          </w:p>
        </w:tc>
        <w:tc>
          <w:tcPr>
            <w:tcW w:w="451" w:type="pct"/>
          </w:tcPr>
          <w:p w:rsidR="00774D74" w:rsidRPr="00450A52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A52">
              <w:rPr>
                <w:rFonts w:ascii="Times New Roman" w:hAnsi="Times New Roman" w:cs="Times New Roman"/>
                <w:b/>
                <w:sz w:val="16"/>
                <w:szCs w:val="16"/>
              </w:rPr>
              <w:t>0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176EAF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4.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7-3</w:t>
            </w:r>
            <w:r w:rsidR="00176EA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015617">
              <w:rPr>
                <w:rFonts w:ascii="Times New Roman" w:hAnsi="Times New Roman" w:cs="Times New Roman"/>
                <w:b/>
                <w:sz w:val="16"/>
                <w:szCs w:val="16"/>
              </w:rPr>
              <w:t>6.1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:rsidR="00774D74" w:rsidRDefault="00DC1155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5.9</w:t>
            </w:r>
          </w:p>
          <w:p w:rsidR="00774D74" w:rsidRDefault="00DC1155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4.9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489" w:type="pct"/>
          </w:tcPr>
          <w:p w:rsidR="00774D74" w:rsidRPr="00DB0F8A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0F8A">
              <w:rPr>
                <w:rFonts w:ascii="Times New Roman" w:hAnsi="Times New Roman" w:cs="Times New Roman"/>
                <w:b/>
                <w:sz w:val="16"/>
                <w:szCs w:val="16"/>
              </w:rPr>
              <w:t>1.9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B865E8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4.7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2</w:t>
            </w:r>
          </w:p>
          <w:p w:rsidR="00774D74" w:rsidRDefault="00B865E8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Psoriasis</w:t>
            </w:r>
          </w:p>
        </w:tc>
        <w:tc>
          <w:tcPr>
            <w:tcW w:w="451" w:type="pct"/>
          </w:tcPr>
          <w:p w:rsidR="00774D74" w:rsidRPr="00AD797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AD7976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0.4%</w:t>
            </w:r>
          </w:p>
          <w:p w:rsidR="00774D74" w:rsidRPr="006814C3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116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87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0.5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5-2.9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0.5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1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-5.</w:t>
            </w:r>
            <w:r w:rsidR="000701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0.3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0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1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1-</w:t>
            </w:r>
            <w:r w:rsidR="001F6D9A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451" w:type="pct"/>
          </w:tcPr>
          <w:p w:rsidR="00774D74" w:rsidRPr="00450A52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A52">
              <w:rPr>
                <w:rFonts w:ascii="Times New Roman" w:hAnsi="Times New Roman" w:cs="Times New Roman"/>
                <w:b/>
                <w:sz w:val="16"/>
                <w:szCs w:val="16"/>
              </w:rPr>
              <w:t>0.9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33594D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1" w:type="pct"/>
          </w:tcPr>
          <w:p w:rsidR="00774D74" w:rsidRPr="004D1F1B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1F1B">
              <w:rPr>
                <w:rFonts w:ascii="Times New Roman" w:hAnsi="Times New Roman" w:cs="Times New Roman"/>
                <w:b/>
                <w:sz w:val="16"/>
                <w:szCs w:val="16"/>
              </w:rPr>
              <w:t>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774D74" w:rsidRPr="00E5165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1656">
              <w:rPr>
                <w:rFonts w:ascii="Times New Roman" w:hAnsi="Times New Roman" w:cs="Times New Roman"/>
                <w:b/>
                <w:sz w:val="16"/>
                <w:szCs w:val="16"/>
              </w:rPr>
              <w:t>2.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7-3</w:t>
            </w:r>
            <w:r w:rsidR="006B6A4A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89" w:type="pct"/>
          </w:tcPr>
          <w:p w:rsidR="00774D74" w:rsidRPr="00A97268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268">
              <w:rPr>
                <w:rFonts w:ascii="Times New Roman" w:hAnsi="Times New Roman" w:cs="Times New Roman"/>
                <w:b/>
                <w:sz w:val="16"/>
                <w:szCs w:val="16"/>
              </w:rPr>
              <w:t>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lastRenderedPageBreak/>
              <w:t>Lactose</w:t>
            </w:r>
            <w:r w:rsidRPr="007E5F49">
              <w:rPr>
                <w:rFonts w:ascii="Times New Roman" w:hAnsi="Times New Roman" w:cs="Times New Roman"/>
                <w:i/>
                <w:iCs/>
                <w:spacing w:val="1"/>
                <w:sz w:val="16"/>
                <w:szCs w:val="16"/>
                <w:lang w:val="en-GB"/>
              </w:rPr>
              <w:t xml:space="preserve"> </w:t>
            </w: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intolerance</w:t>
            </w:r>
          </w:p>
        </w:tc>
        <w:tc>
          <w:tcPr>
            <w:tcW w:w="451" w:type="pct"/>
          </w:tcPr>
          <w:p w:rsidR="00774D74" w:rsidRPr="006D59AF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6D59AF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5.9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1641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4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182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10.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4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5-2.3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7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4</w:t>
            </w:r>
          </w:p>
          <w:p w:rsidR="00774D74" w:rsidRPr="00280151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6-3.0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1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4</w:t>
            </w:r>
          </w:p>
          <w:p w:rsidR="00774D74" w:rsidRPr="00280151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8-3.</w:t>
            </w:r>
            <w:r w:rsidR="00BD1F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8.5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5</w:t>
            </w:r>
          </w:p>
          <w:p w:rsidR="00774D74" w:rsidRDefault="00A434A2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5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2</w:t>
            </w:r>
          </w:p>
          <w:p w:rsidR="00774D74" w:rsidRPr="00280151" w:rsidRDefault="00A434A2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0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</w:tcPr>
          <w:p w:rsidR="00774D74" w:rsidRPr="00890151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0151">
              <w:rPr>
                <w:rFonts w:ascii="Times New Roman" w:hAnsi="Times New Roman" w:cs="Times New Roman"/>
                <w:b/>
                <w:sz w:val="16"/>
                <w:szCs w:val="16"/>
              </w:rPr>
              <w:t>9.3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7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</w:p>
          <w:p w:rsidR="00774D74" w:rsidRPr="00280151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9-3.2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12.0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0-5.</w:t>
            </w:r>
            <w:r w:rsidR="00B969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pct"/>
          </w:tcPr>
          <w:p w:rsidR="00774D74" w:rsidRPr="00111B0C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1B0C">
              <w:rPr>
                <w:rFonts w:ascii="Times New Roman" w:hAnsi="Times New Roman" w:cs="Times New Roman"/>
                <w:b/>
                <w:sz w:val="16"/>
                <w:szCs w:val="16"/>
              </w:rPr>
              <w:t>6.1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1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1.0</w:t>
            </w:r>
          </w:p>
          <w:p w:rsidR="00774D74" w:rsidRDefault="00944CD8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9" w:type="pct"/>
          </w:tcPr>
          <w:p w:rsidR="00774D74" w:rsidRPr="00FD184C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184C">
              <w:rPr>
                <w:rFonts w:ascii="Times New Roman" w:hAnsi="Times New Roman" w:cs="Times New Roman"/>
                <w:b/>
                <w:sz w:val="16"/>
                <w:szCs w:val="16"/>
              </w:rPr>
              <w:t>7.7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4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5-3.</w:t>
            </w:r>
            <w:r w:rsidR="006A22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Celiac</w:t>
            </w:r>
            <w:r w:rsidRPr="007E5F49">
              <w:rPr>
                <w:rFonts w:ascii="Times New Roman" w:hAnsi="Times New Roman" w:cs="Times New Roman"/>
                <w:i/>
                <w:iCs/>
                <w:spacing w:val="-2"/>
                <w:sz w:val="16"/>
                <w:szCs w:val="16"/>
                <w:lang w:val="en-GB"/>
              </w:rPr>
              <w:t xml:space="preserve"> </w:t>
            </w: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51" w:type="pct"/>
          </w:tcPr>
          <w:p w:rsidR="00774D74" w:rsidRPr="00B7638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B76385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1.0%</w:t>
            </w:r>
          </w:p>
          <w:p w:rsidR="00774D74" w:rsidRPr="006814C3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292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17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4-3.4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1.3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9</w:t>
            </w:r>
          </w:p>
          <w:p w:rsidR="00774D74" w:rsidRDefault="00A93147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5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3.7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1</w:t>
            </w:r>
          </w:p>
          <w:p w:rsidR="00774D74" w:rsidRDefault="00436746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1-7.0</w:t>
            </w:r>
          </w:p>
        </w:tc>
        <w:tc>
          <w:tcPr>
            <w:tcW w:w="451" w:type="pct"/>
          </w:tcPr>
          <w:p w:rsidR="00774D74" w:rsidRPr="00890151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0151">
              <w:rPr>
                <w:rFonts w:ascii="Times New Roman" w:hAnsi="Times New Roman" w:cs="Times New Roman"/>
                <w:b/>
                <w:sz w:val="16"/>
                <w:szCs w:val="16"/>
              </w:rPr>
              <w:t>1.9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590740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6</w:t>
            </w:r>
          </w:p>
          <w:p w:rsidR="00774D74" w:rsidRDefault="00590740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4-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2.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2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-14.</w:t>
            </w:r>
            <w:r w:rsidR="00436B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</w:tcPr>
          <w:p w:rsidR="00774D74" w:rsidRPr="00373B2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3B26">
              <w:rPr>
                <w:rFonts w:ascii="Times New Roman" w:hAnsi="Times New Roman" w:cs="Times New Roman"/>
                <w:b/>
                <w:sz w:val="16"/>
                <w:szCs w:val="16"/>
              </w:rPr>
              <w:t>0%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774D74" w:rsidRPr="00A97268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268">
              <w:rPr>
                <w:rFonts w:ascii="Times New Roman" w:hAnsi="Times New Roman" w:cs="Times New Roman"/>
                <w:b/>
                <w:sz w:val="16"/>
                <w:szCs w:val="16"/>
              </w:rPr>
              <w:t>5.8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:rsidR="00774D74" w:rsidRDefault="00D743EE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6.2</w:t>
            </w:r>
          </w:p>
          <w:p w:rsidR="00774D74" w:rsidRDefault="00D743EE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9-20.1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 w:rsidRPr="007E5F49"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451" w:type="pct"/>
          </w:tcPr>
          <w:p w:rsidR="00774D74" w:rsidRPr="00B7638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B76385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3.4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940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22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8.8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4-3.8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9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3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-6.6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7,4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8</w:t>
            </w:r>
          </w:p>
          <w:p w:rsidR="00774D74" w:rsidRDefault="004507BA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4</w:t>
            </w:r>
          </w:p>
          <w:p w:rsidR="00774D74" w:rsidRDefault="004507BA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7.8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3</w:t>
            </w:r>
          </w:p>
          <w:p w:rsidR="00774D74" w:rsidRDefault="00C500CE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5</w:t>
            </w:r>
          </w:p>
          <w:p w:rsidR="00774D74" w:rsidRDefault="003E5315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6-3.9</w:t>
            </w:r>
          </w:p>
        </w:tc>
        <w:tc>
          <w:tcPr>
            <w:tcW w:w="451" w:type="pct"/>
          </w:tcPr>
          <w:p w:rsidR="00774D74" w:rsidRPr="00890151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0151">
              <w:rPr>
                <w:rFonts w:ascii="Times New Roman" w:hAnsi="Times New Roman" w:cs="Times New Roman"/>
                <w:b/>
                <w:sz w:val="16"/>
                <w:szCs w:val="16"/>
              </w:rPr>
              <w:t>16.7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6.0</w:t>
            </w:r>
          </w:p>
          <w:p w:rsidR="00774D74" w:rsidRDefault="002A6F60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3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4.0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:rsidR="00774D74" w:rsidRDefault="003C6AAD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.2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9</w:t>
            </w:r>
          </w:p>
          <w:p w:rsidR="00774D74" w:rsidRDefault="003C6AAD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3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451" w:type="pct"/>
          </w:tcPr>
          <w:p w:rsidR="00774D74" w:rsidRPr="00EE7D30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D30">
              <w:rPr>
                <w:rFonts w:ascii="Times New Roman" w:hAnsi="Times New Roman" w:cs="Times New Roman"/>
                <w:b/>
                <w:sz w:val="16"/>
                <w:szCs w:val="16"/>
              </w:rPr>
              <w:t>8.2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:rsidR="00774D74" w:rsidRDefault="003C6AAD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6</w:t>
            </w:r>
          </w:p>
          <w:p w:rsidR="00774D74" w:rsidRDefault="003C6AAD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0.3</w:t>
            </w:r>
          </w:p>
          <w:p w:rsidR="00774D74" w:rsidRPr="003C6AAD" w:rsidRDefault="003C6AAD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0.9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9" w:type="pct"/>
          </w:tcPr>
          <w:p w:rsidR="00774D74" w:rsidRPr="00FD184C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184C">
              <w:rPr>
                <w:rFonts w:ascii="Times New Roman" w:hAnsi="Times New Roman" w:cs="Times New Roman"/>
                <w:b/>
                <w:sz w:val="16"/>
                <w:szCs w:val="16"/>
              </w:rPr>
              <w:t>11.5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</w:t>
            </w:r>
          </w:p>
          <w:p w:rsidR="00774D74" w:rsidRDefault="0014445B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8</w:t>
            </w:r>
          </w:p>
          <w:p w:rsidR="00774D74" w:rsidRPr="003C6AAD" w:rsidRDefault="0014445B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Pr="003C6AAD" w:rsidRDefault="00774D74" w:rsidP="008214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nstipation</w:t>
            </w:r>
          </w:p>
        </w:tc>
        <w:tc>
          <w:tcPr>
            <w:tcW w:w="451" w:type="pct"/>
          </w:tcPr>
          <w:p w:rsidR="00774D74" w:rsidRPr="003C6AAD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AAD">
              <w:rPr>
                <w:rFonts w:ascii="Times New Roman" w:hAnsi="Times New Roman" w:cs="Times New Roman"/>
                <w:b/>
                <w:sz w:val="16"/>
                <w:szCs w:val="16"/>
              </w:rPr>
              <w:t>8.4%</w:t>
            </w:r>
          </w:p>
          <w:p w:rsidR="00774D74" w:rsidRPr="003C6AAD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C6AAD">
              <w:rPr>
                <w:rFonts w:ascii="Times New Roman" w:hAnsi="Times New Roman" w:cs="Times New Roman"/>
                <w:sz w:val="16"/>
                <w:szCs w:val="16"/>
              </w:rPr>
              <w:t>n=2341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3%</w:t>
            </w:r>
          </w:p>
          <w:p w:rsidR="00774D74" w:rsidRPr="003C6AAD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600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4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9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8</w:t>
            </w:r>
          </w:p>
          <w:p w:rsidR="00774D74" w:rsidRPr="003C6AAD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4-3.3</w:t>
            </w:r>
          </w:p>
        </w:tc>
        <w:tc>
          <w:tcPr>
            <w:tcW w:w="451" w:type="pct"/>
          </w:tcPr>
          <w:p w:rsidR="00774D74" w:rsidRPr="00DF366E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66E">
              <w:rPr>
                <w:rFonts w:ascii="Times New Roman" w:hAnsi="Times New Roman" w:cs="Times New Roman"/>
                <w:b/>
                <w:sz w:val="16"/>
                <w:szCs w:val="16"/>
              </w:rPr>
              <w:t>25.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Pr="00DF366E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DF366E">
              <w:rPr>
                <w:rFonts w:ascii="Times New Roman" w:hAnsi="Times New Roman" w:cs="Times New Roman"/>
                <w:sz w:val="16"/>
                <w:szCs w:val="16"/>
              </w:rPr>
              <w:t>n=23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8</w:t>
            </w:r>
          </w:p>
          <w:p w:rsidR="00774D74" w:rsidRPr="0014445B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4-6.2</w:t>
            </w:r>
          </w:p>
        </w:tc>
        <w:tc>
          <w:tcPr>
            <w:tcW w:w="451" w:type="pct"/>
          </w:tcPr>
          <w:p w:rsidR="00774D74" w:rsidRPr="0068171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719">
              <w:rPr>
                <w:rFonts w:ascii="Times New Roman" w:hAnsi="Times New Roman" w:cs="Times New Roman"/>
                <w:b/>
                <w:sz w:val="16"/>
                <w:szCs w:val="16"/>
              </w:rPr>
              <w:t>16.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2</w:t>
            </w:r>
          </w:p>
          <w:p w:rsidR="00774D74" w:rsidRDefault="00EE008E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7-2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451" w:type="pct"/>
          </w:tcPr>
          <w:p w:rsidR="00774D74" w:rsidRPr="007900B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0B9">
              <w:rPr>
                <w:rFonts w:ascii="Times New Roman" w:hAnsi="Times New Roman" w:cs="Times New Roman"/>
                <w:b/>
                <w:sz w:val="16"/>
                <w:szCs w:val="16"/>
              </w:rPr>
              <w:t>16.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2</w:t>
            </w:r>
          </w:p>
          <w:p w:rsidR="00774D74" w:rsidRDefault="00C500CE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1A06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1" w:type="pct"/>
          </w:tcPr>
          <w:p w:rsidR="00774D74" w:rsidRPr="00890151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0151">
              <w:rPr>
                <w:rFonts w:ascii="Times New Roman" w:hAnsi="Times New Roman" w:cs="Times New Roman"/>
                <w:b/>
                <w:sz w:val="16"/>
                <w:szCs w:val="16"/>
              </w:rPr>
              <w:t>23.1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5</w:t>
            </w:r>
          </w:p>
          <w:p w:rsidR="00774D74" w:rsidRDefault="00527128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4</w:t>
            </w:r>
          </w:p>
          <w:p w:rsidR="00774D74" w:rsidRDefault="00527128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1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51" w:type="pct"/>
          </w:tcPr>
          <w:p w:rsidR="00774D74" w:rsidRPr="00087A7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7A75">
              <w:rPr>
                <w:rFonts w:ascii="Times New Roman" w:hAnsi="Times New Roman" w:cs="Times New Roman"/>
                <w:b/>
                <w:sz w:val="16"/>
                <w:szCs w:val="16"/>
              </w:rPr>
              <w:t>36.0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8</w:t>
            </w:r>
          </w:p>
          <w:p w:rsidR="00774D74" w:rsidRDefault="009E1877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6.2</w:t>
            </w:r>
          </w:p>
          <w:p w:rsidR="00774D74" w:rsidRDefault="009E1877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3.4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451" w:type="pct"/>
          </w:tcPr>
          <w:p w:rsidR="00774D74" w:rsidRPr="00373B2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3B26">
              <w:rPr>
                <w:rFonts w:ascii="Times New Roman" w:hAnsi="Times New Roman" w:cs="Times New Roman"/>
                <w:b/>
                <w:sz w:val="16"/>
                <w:szCs w:val="16"/>
              </w:rPr>
              <w:t>24.5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</w:t>
            </w:r>
          </w:p>
          <w:p w:rsidR="00774D74" w:rsidRDefault="007E03B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6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9-6.</w:t>
            </w:r>
            <w:r w:rsidR="007E03B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9" w:type="pct"/>
          </w:tcPr>
          <w:p w:rsidR="00774D74" w:rsidRPr="00FD184C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184C">
              <w:rPr>
                <w:rFonts w:ascii="Times New Roman" w:hAnsi="Times New Roman" w:cs="Times New Roman"/>
                <w:b/>
                <w:sz w:val="16"/>
                <w:szCs w:val="16"/>
              </w:rPr>
              <w:t>21.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2.9</w:t>
            </w:r>
          </w:p>
          <w:p w:rsidR="00774D74" w:rsidRDefault="00F927B3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1.5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74D74" w:rsidTr="00821429">
        <w:trPr>
          <w:cnfStyle w:val="000000100000"/>
        </w:trPr>
        <w:tc>
          <w:tcPr>
            <w:cnfStyle w:val="001000000000"/>
            <w:tcW w:w="451" w:type="pct"/>
          </w:tcPr>
          <w:p w:rsidR="00774D74" w:rsidRDefault="00774D74" w:rsidP="00821429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  <w:lang w:val="en-GB"/>
              </w:rPr>
              <w:t>Daytime enuresis</w:t>
            </w:r>
          </w:p>
        </w:tc>
        <w:tc>
          <w:tcPr>
            <w:tcW w:w="451" w:type="pct"/>
          </w:tcPr>
          <w:p w:rsidR="00774D74" w:rsidRPr="00AA748D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AA748D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7.4%</w:t>
            </w:r>
          </w:p>
          <w:p w:rsidR="00774D74" w:rsidRPr="006814C3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=2065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4%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00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.0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6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3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4.5-6.1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8.5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5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8.0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5.2-12.1</w:t>
            </w:r>
          </w:p>
        </w:tc>
        <w:tc>
          <w:tcPr>
            <w:tcW w:w="451" w:type="pct"/>
          </w:tcPr>
          <w:p w:rsidR="00774D74" w:rsidRPr="007B575D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575D">
              <w:rPr>
                <w:rFonts w:ascii="Times New Roman" w:hAnsi="Times New Roman" w:cs="Times New Roman"/>
                <w:b/>
                <w:sz w:val="16"/>
                <w:szCs w:val="16"/>
              </w:rPr>
              <w:t>20.4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77</w:t>
            </w:r>
          </w:p>
          <w:p w:rsidR="00774D74" w:rsidRDefault="005931D1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3</w:t>
            </w:r>
          </w:p>
          <w:p w:rsidR="00774D74" w:rsidRDefault="005931D1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6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</w:tcPr>
          <w:p w:rsidR="00774D74" w:rsidRPr="00662DB4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2DB4">
              <w:rPr>
                <w:rFonts w:ascii="Times New Roman" w:hAnsi="Times New Roman" w:cs="Times New Roman"/>
                <w:b/>
                <w:sz w:val="16"/>
                <w:szCs w:val="16"/>
              </w:rPr>
              <w:t>20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9</w:t>
            </w:r>
          </w:p>
          <w:p w:rsidR="00774D74" w:rsidRDefault="005C63E9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2</w:t>
            </w:r>
          </w:p>
          <w:p w:rsidR="00774D74" w:rsidRDefault="005C63E9" w:rsidP="00821429">
            <w:pPr>
              <w:cnfStyle w:val="0000001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4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</w:tcPr>
          <w:p w:rsidR="00774D74" w:rsidRPr="00F9414C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414C">
              <w:rPr>
                <w:rFonts w:ascii="Times New Roman" w:hAnsi="Times New Roman" w:cs="Times New Roman"/>
                <w:b/>
                <w:sz w:val="16"/>
                <w:szCs w:val="16"/>
              </w:rPr>
              <w:t>34.3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7</w:t>
            </w:r>
          </w:p>
          <w:p w:rsidR="00774D74" w:rsidRDefault="00CF79EA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6.6</w:t>
            </w:r>
          </w:p>
          <w:p w:rsidR="00774D74" w:rsidRPr="00CF79EA" w:rsidRDefault="00CF79EA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4.5-9.9</w:t>
            </w:r>
          </w:p>
        </w:tc>
        <w:tc>
          <w:tcPr>
            <w:tcW w:w="451" w:type="pct"/>
          </w:tcPr>
          <w:p w:rsidR="00774D74" w:rsidRPr="001D256E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D256E">
              <w:rPr>
                <w:rFonts w:ascii="Times New Roman" w:hAnsi="Times New Roman" w:cs="Times New Roman"/>
                <w:b/>
                <w:sz w:val="16"/>
                <w:szCs w:val="16"/>
              </w:rPr>
              <w:t>5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6</w:t>
            </w:r>
          </w:p>
          <w:p w:rsidR="00774D74" w:rsidRDefault="00CF79EA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3.8</w:t>
            </w:r>
          </w:p>
          <w:p w:rsidR="00774D74" w:rsidRPr="00CF79EA" w:rsidRDefault="00CF79EA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7.9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451" w:type="pct"/>
          </w:tcPr>
          <w:p w:rsidR="00774D74" w:rsidRPr="00F22113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2113">
              <w:rPr>
                <w:rFonts w:ascii="Times New Roman" w:hAnsi="Times New Roman" w:cs="Times New Roman"/>
                <w:b/>
                <w:sz w:val="16"/>
                <w:szCs w:val="16"/>
              </w:rPr>
              <w:t>30.6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5</w:t>
            </w:r>
          </w:p>
          <w:p w:rsidR="00774D74" w:rsidRDefault="00F91870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5.6</w:t>
            </w:r>
          </w:p>
          <w:p w:rsidR="00774D74" w:rsidRPr="00CF79EA" w:rsidRDefault="00F91870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3.0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489" w:type="pct"/>
          </w:tcPr>
          <w:p w:rsidR="00774D74" w:rsidRPr="00B951BA" w:rsidRDefault="00774D74" w:rsidP="00821429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1BA">
              <w:rPr>
                <w:rFonts w:ascii="Times New Roman" w:hAnsi="Times New Roman" w:cs="Times New Roman"/>
                <w:b/>
                <w:sz w:val="16"/>
                <w:szCs w:val="16"/>
              </w:rPr>
              <w:t>51.9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7</w:t>
            </w:r>
          </w:p>
          <w:p w:rsidR="00774D74" w:rsidRDefault="00292DDD" w:rsidP="00821429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3.7</w:t>
            </w:r>
          </w:p>
          <w:p w:rsidR="00774D74" w:rsidRPr="00CF79EA" w:rsidRDefault="00774D74" w:rsidP="008214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292DDD">
              <w:rPr>
                <w:rFonts w:ascii="Times New Roman" w:hAnsi="Times New Roman" w:cs="Times New Roman"/>
                <w:sz w:val="16"/>
                <w:szCs w:val="16"/>
              </w:rPr>
              <w:t>8.0-23.7</w:t>
            </w:r>
          </w:p>
        </w:tc>
      </w:tr>
      <w:tr w:rsidR="00774D74" w:rsidTr="00821429">
        <w:tc>
          <w:tcPr>
            <w:cnfStyle w:val="001000000000"/>
            <w:tcW w:w="451" w:type="pct"/>
          </w:tcPr>
          <w:p w:rsidR="00774D74" w:rsidRPr="00CE186A" w:rsidRDefault="00774D74" w:rsidP="008214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pacing w:val="-1"/>
                <w:sz w:val="16"/>
                <w:szCs w:val="16"/>
              </w:rPr>
              <w:t>Encopresis</w:t>
            </w:r>
          </w:p>
        </w:tc>
        <w:tc>
          <w:tcPr>
            <w:tcW w:w="451" w:type="pct"/>
          </w:tcPr>
          <w:p w:rsidR="00774D74" w:rsidRPr="00CF79EA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79EA">
              <w:rPr>
                <w:rFonts w:ascii="Times New Roman" w:hAnsi="Times New Roman" w:cs="Times New Roman"/>
                <w:b/>
                <w:sz w:val="16"/>
                <w:szCs w:val="16"/>
              </w:rPr>
              <w:t>4.0%</w:t>
            </w:r>
          </w:p>
          <w:p w:rsidR="00774D74" w:rsidRPr="00CF79EA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F79EA">
              <w:rPr>
                <w:rFonts w:ascii="Times New Roman" w:hAnsi="Times New Roman" w:cs="Times New Roman"/>
                <w:sz w:val="16"/>
                <w:szCs w:val="16"/>
              </w:rPr>
              <w:t>n=1118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%</w:t>
            </w:r>
          </w:p>
          <w:p w:rsidR="00774D74" w:rsidRPr="00CF79EA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609</w:t>
            </w:r>
          </w:p>
        </w:tc>
        <w:tc>
          <w:tcPr>
            <w:tcW w:w="451" w:type="pct"/>
          </w:tcPr>
          <w:p w:rsidR="00774D74" w:rsidRPr="004147C9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5</w:t>
            </w:r>
            <w:r w:rsidRPr="004147C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99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7.0</w:t>
            </w:r>
          </w:p>
          <w:p w:rsidR="00774D74" w:rsidRPr="00EC67F4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5.9.-8.3</w:t>
            </w:r>
          </w:p>
        </w:tc>
        <w:tc>
          <w:tcPr>
            <w:tcW w:w="451" w:type="pct"/>
          </w:tcPr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  <w:r w:rsidRPr="007E5F49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0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2.1</w:t>
            </w:r>
          </w:p>
          <w:p w:rsidR="00774D74" w:rsidRPr="00EC67F4" w:rsidRDefault="001E15F7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7.8-18.9</w:t>
            </w:r>
          </w:p>
        </w:tc>
        <w:tc>
          <w:tcPr>
            <w:tcW w:w="451" w:type="pct"/>
          </w:tcPr>
          <w:p w:rsidR="00774D74" w:rsidRPr="007B575D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575D">
              <w:rPr>
                <w:rFonts w:ascii="Times New Roman" w:hAnsi="Times New Roman" w:cs="Times New Roman"/>
                <w:b/>
                <w:sz w:val="16"/>
                <w:szCs w:val="16"/>
              </w:rPr>
              <w:t>11.1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42</w:t>
            </w:r>
          </w:p>
          <w:p w:rsidR="00774D74" w:rsidRDefault="00B971B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1</w:t>
            </w:r>
          </w:p>
          <w:p w:rsidR="00774D74" w:rsidRPr="00EC67F4" w:rsidRDefault="00B971B4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2.3</w:t>
            </w:r>
            <w:r w:rsidR="00774D7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51" w:type="pct"/>
          </w:tcPr>
          <w:p w:rsidR="00774D74" w:rsidRPr="00662DB4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2DB4">
              <w:rPr>
                <w:rFonts w:ascii="Times New Roman" w:hAnsi="Times New Roman" w:cs="Times New Roman"/>
                <w:b/>
                <w:sz w:val="16"/>
                <w:szCs w:val="16"/>
              </w:rPr>
              <w:t>12.6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7</w:t>
            </w:r>
          </w:p>
          <w:p w:rsidR="00774D74" w:rsidRDefault="00A73280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3.5</w:t>
            </w:r>
          </w:p>
          <w:p w:rsidR="00774D74" w:rsidRPr="00EC67F4" w:rsidRDefault="00774D74" w:rsidP="00821429">
            <w:pPr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A73280">
              <w:rPr>
                <w:rFonts w:ascii="Times New Roman" w:hAnsi="Times New Roman" w:cs="Times New Roman"/>
                <w:sz w:val="16"/>
                <w:szCs w:val="16"/>
              </w:rPr>
              <w:t>2.5-5.0</w:t>
            </w:r>
          </w:p>
        </w:tc>
        <w:tc>
          <w:tcPr>
            <w:tcW w:w="451" w:type="pct"/>
          </w:tcPr>
          <w:p w:rsidR="00774D74" w:rsidRPr="004855C6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55C6">
              <w:rPr>
                <w:rFonts w:ascii="Times New Roman" w:hAnsi="Times New Roman" w:cs="Times New Roman"/>
                <w:b/>
                <w:sz w:val="16"/>
                <w:szCs w:val="16"/>
              </w:rPr>
              <w:t>29.6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32</w:t>
            </w:r>
          </w:p>
          <w:p w:rsidR="00774D74" w:rsidRDefault="00222C9A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0.4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222C9A">
              <w:rPr>
                <w:rFonts w:ascii="Times New Roman" w:hAnsi="Times New Roman" w:cs="Times New Roman"/>
                <w:sz w:val="16"/>
                <w:szCs w:val="16"/>
              </w:rPr>
              <w:t>6.8-15.9</w:t>
            </w:r>
          </w:p>
        </w:tc>
        <w:tc>
          <w:tcPr>
            <w:tcW w:w="451" w:type="pct"/>
          </w:tcPr>
          <w:p w:rsidR="00774D74" w:rsidRPr="001D256E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D256E">
              <w:rPr>
                <w:rFonts w:ascii="Times New Roman" w:hAnsi="Times New Roman" w:cs="Times New Roman"/>
                <w:b/>
                <w:sz w:val="16"/>
                <w:szCs w:val="16"/>
              </w:rPr>
              <w:t>42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1</w:t>
            </w:r>
          </w:p>
          <w:p w:rsidR="00774D74" w:rsidRDefault="00D17199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7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D17199">
              <w:rPr>
                <w:rFonts w:ascii="Times New Roman" w:hAnsi="Times New Roman" w:cs="Times New Roman"/>
                <w:sz w:val="16"/>
                <w:szCs w:val="16"/>
              </w:rPr>
              <w:t>10.1-31.3</w:t>
            </w:r>
          </w:p>
        </w:tc>
        <w:tc>
          <w:tcPr>
            <w:tcW w:w="451" w:type="pct"/>
          </w:tcPr>
          <w:p w:rsidR="00774D74" w:rsidRPr="00651355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355">
              <w:rPr>
                <w:rFonts w:ascii="Times New Roman" w:hAnsi="Times New Roman" w:cs="Times New Roman"/>
                <w:b/>
                <w:sz w:val="16"/>
                <w:szCs w:val="16"/>
              </w:rPr>
              <w:t>32.6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6</w:t>
            </w:r>
          </w:p>
          <w:p w:rsidR="00774D74" w:rsidRDefault="00BD4FA3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=11.8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BD4FA3">
              <w:rPr>
                <w:rFonts w:ascii="Times New Roman" w:hAnsi="Times New Roman" w:cs="Times New Roman"/>
                <w:sz w:val="16"/>
                <w:szCs w:val="16"/>
              </w:rPr>
              <w:t>6.5-21.6</w:t>
            </w:r>
          </w:p>
        </w:tc>
        <w:tc>
          <w:tcPr>
            <w:tcW w:w="489" w:type="pct"/>
          </w:tcPr>
          <w:p w:rsidR="00774D74" w:rsidRPr="001B4AC2" w:rsidRDefault="00774D74" w:rsidP="00821429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4AC2">
              <w:rPr>
                <w:rFonts w:ascii="Times New Roman" w:hAnsi="Times New Roman" w:cs="Times New Roman"/>
                <w:b/>
                <w:sz w:val="16"/>
                <w:szCs w:val="16"/>
              </w:rPr>
              <w:t>40.4%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*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1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A4625F">
              <w:rPr>
                <w:rFonts w:ascii="Times New Roman" w:hAnsi="Times New Roman" w:cs="Times New Roman"/>
                <w:sz w:val="16"/>
                <w:szCs w:val="16"/>
              </w:rPr>
              <w:t>R=16.6</w:t>
            </w:r>
          </w:p>
          <w:p w:rsidR="00774D74" w:rsidRDefault="00774D74" w:rsidP="00821429">
            <w:pPr>
              <w:cnfStyle w:val="000000000000"/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A4625F">
              <w:rPr>
                <w:rFonts w:ascii="Times New Roman" w:hAnsi="Times New Roman" w:cs="Times New Roman"/>
                <w:sz w:val="16"/>
                <w:szCs w:val="16"/>
              </w:rPr>
              <w:t>9.5-29.0</w:t>
            </w:r>
            <w:bookmarkStart w:id="0" w:name="_GoBack"/>
            <w:bookmarkEnd w:id="0"/>
          </w:p>
        </w:tc>
      </w:tr>
    </w:tbl>
    <w:p w:rsidR="00112D3C" w:rsidRDefault="00112D3C" w:rsidP="00112D3C">
      <w:pPr>
        <w:sectPr w:rsidR="00112D3C" w:rsidSect="00791C39">
          <w:type w:val="continuous"/>
          <w:pgSz w:w="16840" w:h="1190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3D51E3">
        <w:rPr>
          <w:rFonts w:ascii="Times New Roman" w:hAnsi="Times New Roman" w:cs="Times New Roman"/>
          <w:sz w:val="20"/>
          <w:szCs w:val="20"/>
        </w:rPr>
        <w:t>Table</w:t>
      </w:r>
      <w:r w:rsidRPr="00F57994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Pr="00F57994">
        <w:rPr>
          <w:rFonts w:ascii="Times New Roman" w:hAnsi="Times New Roman" w:cs="Times New Roman"/>
          <w:sz w:val="20"/>
          <w:szCs w:val="20"/>
        </w:rPr>
        <w:t>1</w:t>
      </w:r>
      <w:r w:rsidRPr="00F57994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F57994">
        <w:rPr>
          <w:rFonts w:ascii="Times New Roman" w:hAnsi="Times New Roman" w:cs="Times New Roman"/>
          <w:spacing w:val="-1"/>
          <w:sz w:val="20"/>
          <w:szCs w:val="20"/>
        </w:rPr>
        <w:t>summarizes</w:t>
      </w:r>
      <w:r w:rsidRPr="00F57994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F57994">
        <w:rPr>
          <w:rFonts w:ascii="Times New Roman" w:hAnsi="Times New Roman" w:cs="Times New Roman"/>
          <w:sz w:val="20"/>
          <w:szCs w:val="20"/>
        </w:rPr>
        <w:t>the</w:t>
      </w:r>
      <w:r w:rsidRPr="00F57994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F57994">
        <w:rPr>
          <w:rFonts w:ascii="Times New Roman" w:hAnsi="Times New Roman" w:cs="Times New Roman"/>
          <w:sz w:val="20"/>
          <w:szCs w:val="20"/>
        </w:rPr>
        <w:t>prevalence</w:t>
      </w:r>
      <w:r w:rsidRPr="00F57994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of</w:t>
      </w:r>
      <w:r w:rsidRPr="00E14895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targeted</w:t>
      </w:r>
      <w:r w:rsidRPr="00E14895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physical</w:t>
      </w:r>
      <w:r w:rsidRPr="00E14895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problems.</w:t>
      </w:r>
      <w:r w:rsidRPr="00E14895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Statistical</w:t>
      </w:r>
      <w:r w:rsidRPr="00E14895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significance</w:t>
      </w:r>
      <w:r w:rsidRPr="00E14895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is</w:t>
      </w:r>
      <w:r w:rsidRPr="00E14895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marked</w:t>
      </w:r>
      <w:r w:rsidRPr="00E14895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as</w:t>
      </w:r>
      <w:r w:rsidRPr="00E14895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 xml:space="preserve">p-value (* &lt;0.05, ** &lt;0.01, *** &lt;0.001), odds ratio as OR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with</w:t>
      </w:r>
      <w:r w:rsidRPr="00E14895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z w:val="20"/>
          <w:szCs w:val="20"/>
        </w:rPr>
        <w:t>95%</w:t>
      </w:r>
      <w:r w:rsidRPr="00E14895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confidence</w:t>
      </w:r>
      <w:r w:rsidRPr="00E14895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>interval</w:t>
      </w:r>
      <w:r w:rsidRPr="00E14895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E14895">
        <w:rPr>
          <w:rFonts w:ascii="Times New Roman" w:hAnsi="Times New Roman" w:cs="Times New Roman"/>
          <w:spacing w:val="-1"/>
          <w:sz w:val="20"/>
          <w:szCs w:val="20"/>
        </w:rPr>
        <w:t xml:space="preserve">(95% CI). Abbreviations: </w:t>
      </w:r>
      <w:proofErr w:type="spellStart"/>
      <w:r w:rsidRPr="00E87B3B">
        <w:rPr>
          <w:rFonts w:ascii="Times New Roman" w:hAnsi="Times New Roman" w:cs="Times New Roman"/>
          <w:sz w:val="20"/>
          <w:szCs w:val="20"/>
        </w:rPr>
        <w:t>Neurodevelopmental</w:t>
      </w:r>
      <w:proofErr w:type="spellEnd"/>
      <w:r w:rsidRPr="00E87B3B">
        <w:rPr>
          <w:rFonts w:ascii="Times New Roman" w:hAnsi="Times New Roman" w:cs="Times New Roman"/>
          <w:sz w:val="20"/>
          <w:szCs w:val="20"/>
        </w:rPr>
        <w:t xml:space="preserve"> disorders (</w:t>
      </w:r>
      <w:proofErr w:type="spellStart"/>
      <w:r w:rsidRPr="00E87B3B">
        <w:rPr>
          <w:rFonts w:ascii="Times New Roman" w:hAnsi="Times New Roman" w:cs="Times New Roman"/>
          <w:sz w:val="20"/>
          <w:szCs w:val="20"/>
        </w:rPr>
        <w:t>NDD</w:t>
      </w:r>
      <w:proofErr w:type="spellEnd"/>
      <w:r w:rsidRPr="00E87B3B">
        <w:rPr>
          <w:rFonts w:ascii="Times New Roman" w:hAnsi="Times New Roman" w:cs="Times New Roman"/>
          <w:sz w:val="20"/>
          <w:szCs w:val="20"/>
        </w:rPr>
        <w:t xml:space="preserve">), </w:t>
      </w:r>
      <w:r w:rsidRPr="00EA617E">
        <w:rPr>
          <w:rFonts w:ascii="Times New Roman" w:hAnsi="Times New Roman" w:cs="Times New Roman"/>
          <w:sz w:val="20"/>
          <w:szCs w:val="20"/>
        </w:rPr>
        <w:t>Autism Spectrum Disorder (</w:t>
      </w:r>
      <w:proofErr w:type="spellStart"/>
      <w:r w:rsidRPr="00EA617E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EA617E">
        <w:rPr>
          <w:rFonts w:ascii="Times New Roman" w:hAnsi="Times New Roman" w:cs="Times New Roman"/>
          <w:sz w:val="20"/>
          <w:szCs w:val="20"/>
        </w:rPr>
        <w:t xml:space="preserve">), </w:t>
      </w:r>
      <w:r w:rsidRPr="00790946">
        <w:rPr>
          <w:rFonts w:ascii="Times New Roman" w:hAnsi="Times New Roman" w:cs="Times New Roman"/>
          <w:spacing w:val="-2"/>
          <w:sz w:val="20"/>
          <w:szCs w:val="20"/>
        </w:rPr>
        <w:t>Attention</w:t>
      </w:r>
      <w:r w:rsidRPr="003916E9">
        <w:rPr>
          <w:rFonts w:ascii="Times New Roman" w:hAnsi="Times New Roman" w:cs="Times New Roman"/>
          <w:sz w:val="20"/>
          <w:szCs w:val="20"/>
        </w:rPr>
        <w:t>-</w:t>
      </w:r>
      <w:r w:rsidRPr="003916E9">
        <w:rPr>
          <w:rFonts w:ascii="Times New Roman" w:hAnsi="Times New Roman" w:cs="Times New Roman"/>
          <w:spacing w:val="-1"/>
          <w:sz w:val="20"/>
          <w:szCs w:val="20"/>
        </w:rPr>
        <w:t>Deficit/</w:t>
      </w:r>
      <w:r w:rsidRPr="003916E9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3916E9">
        <w:rPr>
          <w:rFonts w:ascii="Times New Roman" w:hAnsi="Times New Roman" w:cs="Times New Roman"/>
          <w:spacing w:val="-1"/>
          <w:sz w:val="20"/>
          <w:szCs w:val="20"/>
        </w:rPr>
        <w:t>Hyperactivity</w:t>
      </w:r>
      <w:r w:rsidRPr="003916E9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C5D29">
        <w:rPr>
          <w:rFonts w:ascii="Times New Roman" w:hAnsi="Times New Roman" w:cs="Times New Roman"/>
          <w:spacing w:val="-1"/>
          <w:sz w:val="20"/>
          <w:szCs w:val="20"/>
        </w:rPr>
        <w:t>Disorder</w:t>
      </w:r>
      <w:r w:rsidRPr="006051BA">
        <w:rPr>
          <w:rFonts w:ascii="Times New Roman" w:hAnsi="Times New Roman" w:cs="Times New Roman"/>
          <w:spacing w:val="-1"/>
          <w:sz w:val="20"/>
          <w:szCs w:val="20"/>
        </w:rPr>
        <w:t xml:space="preserve"> (ADHD) and Learning Disorder (LD</w:t>
      </w:r>
      <w:r>
        <w:rPr>
          <w:rFonts w:ascii="Times New Roman" w:hAnsi="Times New Roman" w:cs="Times New Roman"/>
          <w:spacing w:val="-1"/>
          <w:sz w:val="20"/>
          <w:szCs w:val="20"/>
        </w:rPr>
        <w:t>)</w:t>
      </w:r>
    </w:p>
    <w:p w:rsidR="005C3535" w:rsidRDefault="005C3535" w:rsidP="002D62BD">
      <w:pPr>
        <w:jc w:val="both"/>
      </w:pPr>
    </w:p>
    <w:sectPr w:rsidR="005C3535" w:rsidSect="00791C39">
      <w:type w:val="continuous"/>
      <w:pgSz w:w="11900" w:h="16840"/>
      <w:pgMar w:top="1440" w:right="1440" w:bottom="709" w:left="1440" w:header="708" w:footer="708" w:gutter="0"/>
      <w:cols w:num="2"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112D3C"/>
    <w:rsid w:val="000239C7"/>
    <w:rsid w:val="00040AD8"/>
    <w:rsid w:val="000701C9"/>
    <w:rsid w:val="0007244B"/>
    <w:rsid w:val="000A11EC"/>
    <w:rsid w:val="000B1770"/>
    <w:rsid w:val="001062AA"/>
    <w:rsid w:val="00110453"/>
    <w:rsid w:val="00112D3C"/>
    <w:rsid w:val="00122E7E"/>
    <w:rsid w:val="0012767B"/>
    <w:rsid w:val="0014189D"/>
    <w:rsid w:val="00143FD3"/>
    <w:rsid w:val="0014445B"/>
    <w:rsid w:val="00144B89"/>
    <w:rsid w:val="0017540D"/>
    <w:rsid w:val="001765A0"/>
    <w:rsid w:val="00176EAF"/>
    <w:rsid w:val="00190B7D"/>
    <w:rsid w:val="00193509"/>
    <w:rsid w:val="00194E46"/>
    <w:rsid w:val="001A06F8"/>
    <w:rsid w:val="001A5933"/>
    <w:rsid w:val="001C7D67"/>
    <w:rsid w:val="001E0857"/>
    <w:rsid w:val="001E15F7"/>
    <w:rsid w:val="001E1E2B"/>
    <w:rsid w:val="001F6D9A"/>
    <w:rsid w:val="00221AFF"/>
    <w:rsid w:val="00222C9A"/>
    <w:rsid w:val="00236556"/>
    <w:rsid w:val="002730E8"/>
    <w:rsid w:val="00281545"/>
    <w:rsid w:val="00292DDD"/>
    <w:rsid w:val="002A20F0"/>
    <w:rsid w:val="002A6F60"/>
    <w:rsid w:val="002C1389"/>
    <w:rsid w:val="002D62BD"/>
    <w:rsid w:val="002F3593"/>
    <w:rsid w:val="0030407C"/>
    <w:rsid w:val="00304ED2"/>
    <w:rsid w:val="003064F1"/>
    <w:rsid w:val="003253EC"/>
    <w:rsid w:val="00333877"/>
    <w:rsid w:val="0033594D"/>
    <w:rsid w:val="003C6AAD"/>
    <w:rsid w:val="003E5315"/>
    <w:rsid w:val="003F2E30"/>
    <w:rsid w:val="00424045"/>
    <w:rsid w:val="00426DF0"/>
    <w:rsid w:val="00436746"/>
    <w:rsid w:val="00436822"/>
    <w:rsid w:val="00436B41"/>
    <w:rsid w:val="00437EA3"/>
    <w:rsid w:val="004507BA"/>
    <w:rsid w:val="004568C1"/>
    <w:rsid w:val="00466D58"/>
    <w:rsid w:val="004743E8"/>
    <w:rsid w:val="004768A5"/>
    <w:rsid w:val="004829AC"/>
    <w:rsid w:val="004B256A"/>
    <w:rsid w:val="004B603B"/>
    <w:rsid w:val="004E232B"/>
    <w:rsid w:val="00500F1B"/>
    <w:rsid w:val="00515CA3"/>
    <w:rsid w:val="005242FE"/>
    <w:rsid w:val="00527128"/>
    <w:rsid w:val="00527745"/>
    <w:rsid w:val="00530AD0"/>
    <w:rsid w:val="005358A2"/>
    <w:rsid w:val="005644D2"/>
    <w:rsid w:val="005878B7"/>
    <w:rsid w:val="00590740"/>
    <w:rsid w:val="005931D1"/>
    <w:rsid w:val="005A782A"/>
    <w:rsid w:val="005C3535"/>
    <w:rsid w:val="005C63E9"/>
    <w:rsid w:val="00622BC8"/>
    <w:rsid w:val="00623962"/>
    <w:rsid w:val="006A1173"/>
    <w:rsid w:val="006A22D4"/>
    <w:rsid w:val="006A2F76"/>
    <w:rsid w:val="006B6A4A"/>
    <w:rsid w:val="007503AA"/>
    <w:rsid w:val="00767685"/>
    <w:rsid w:val="00767A03"/>
    <w:rsid w:val="00774D74"/>
    <w:rsid w:val="00785238"/>
    <w:rsid w:val="00790180"/>
    <w:rsid w:val="00791C39"/>
    <w:rsid w:val="007E03B4"/>
    <w:rsid w:val="00800A10"/>
    <w:rsid w:val="00812F11"/>
    <w:rsid w:val="008152A8"/>
    <w:rsid w:val="00815C8E"/>
    <w:rsid w:val="00816C05"/>
    <w:rsid w:val="00840A4A"/>
    <w:rsid w:val="00865F6E"/>
    <w:rsid w:val="00866F9D"/>
    <w:rsid w:val="00885893"/>
    <w:rsid w:val="008A4540"/>
    <w:rsid w:val="008E548A"/>
    <w:rsid w:val="008E6784"/>
    <w:rsid w:val="008E79FF"/>
    <w:rsid w:val="008F35CE"/>
    <w:rsid w:val="0090654E"/>
    <w:rsid w:val="00913254"/>
    <w:rsid w:val="00913550"/>
    <w:rsid w:val="00944CD8"/>
    <w:rsid w:val="00961277"/>
    <w:rsid w:val="00980EF2"/>
    <w:rsid w:val="00984BFC"/>
    <w:rsid w:val="00995575"/>
    <w:rsid w:val="009A3E01"/>
    <w:rsid w:val="009B50E6"/>
    <w:rsid w:val="009B7A58"/>
    <w:rsid w:val="009C57CC"/>
    <w:rsid w:val="009E1877"/>
    <w:rsid w:val="009E72FA"/>
    <w:rsid w:val="009E7A21"/>
    <w:rsid w:val="00A015F9"/>
    <w:rsid w:val="00A04FC0"/>
    <w:rsid w:val="00A371D4"/>
    <w:rsid w:val="00A434A2"/>
    <w:rsid w:val="00A4625F"/>
    <w:rsid w:val="00A607EC"/>
    <w:rsid w:val="00A73280"/>
    <w:rsid w:val="00A8360C"/>
    <w:rsid w:val="00A93147"/>
    <w:rsid w:val="00A97D0A"/>
    <w:rsid w:val="00AA11CD"/>
    <w:rsid w:val="00AB52EC"/>
    <w:rsid w:val="00B41316"/>
    <w:rsid w:val="00B448A1"/>
    <w:rsid w:val="00B54418"/>
    <w:rsid w:val="00B57F00"/>
    <w:rsid w:val="00B70205"/>
    <w:rsid w:val="00B714A4"/>
    <w:rsid w:val="00B71EC2"/>
    <w:rsid w:val="00B865E8"/>
    <w:rsid w:val="00B969A5"/>
    <w:rsid w:val="00B971B4"/>
    <w:rsid w:val="00BA1893"/>
    <w:rsid w:val="00BB062D"/>
    <w:rsid w:val="00BD1133"/>
    <w:rsid w:val="00BD1FDB"/>
    <w:rsid w:val="00BD4FA3"/>
    <w:rsid w:val="00BE2AED"/>
    <w:rsid w:val="00BF4EB9"/>
    <w:rsid w:val="00C02368"/>
    <w:rsid w:val="00C04E6E"/>
    <w:rsid w:val="00C10BE8"/>
    <w:rsid w:val="00C23892"/>
    <w:rsid w:val="00C37003"/>
    <w:rsid w:val="00C400C6"/>
    <w:rsid w:val="00C4502A"/>
    <w:rsid w:val="00C4590B"/>
    <w:rsid w:val="00C500CE"/>
    <w:rsid w:val="00C82D85"/>
    <w:rsid w:val="00C851F4"/>
    <w:rsid w:val="00C87F19"/>
    <w:rsid w:val="00CA31C8"/>
    <w:rsid w:val="00CA7E3C"/>
    <w:rsid w:val="00CD7449"/>
    <w:rsid w:val="00CF1796"/>
    <w:rsid w:val="00CF7989"/>
    <w:rsid w:val="00CF79EA"/>
    <w:rsid w:val="00D01E96"/>
    <w:rsid w:val="00D06066"/>
    <w:rsid w:val="00D11B2D"/>
    <w:rsid w:val="00D15CC5"/>
    <w:rsid w:val="00D17199"/>
    <w:rsid w:val="00D4339B"/>
    <w:rsid w:val="00D66328"/>
    <w:rsid w:val="00D743EE"/>
    <w:rsid w:val="00D74826"/>
    <w:rsid w:val="00D81F43"/>
    <w:rsid w:val="00D82995"/>
    <w:rsid w:val="00D865F0"/>
    <w:rsid w:val="00D94AA6"/>
    <w:rsid w:val="00DC1155"/>
    <w:rsid w:val="00DD652A"/>
    <w:rsid w:val="00DE43F6"/>
    <w:rsid w:val="00DF1C5C"/>
    <w:rsid w:val="00E32974"/>
    <w:rsid w:val="00E85589"/>
    <w:rsid w:val="00EA1286"/>
    <w:rsid w:val="00ED5A24"/>
    <w:rsid w:val="00EE008E"/>
    <w:rsid w:val="00EE1251"/>
    <w:rsid w:val="00EF54AC"/>
    <w:rsid w:val="00F03E86"/>
    <w:rsid w:val="00F075E7"/>
    <w:rsid w:val="00F245FB"/>
    <w:rsid w:val="00F91870"/>
    <w:rsid w:val="00F927B3"/>
    <w:rsid w:val="00F954D9"/>
    <w:rsid w:val="00FB78D1"/>
    <w:rsid w:val="00FD2DD1"/>
    <w:rsid w:val="00FE202B"/>
    <w:rsid w:val="00FE2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3C"/>
    <w:rPr>
      <w:rFonts w:eastAsiaTheme="minorEastAsia"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D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D3C"/>
    <w:rPr>
      <w:rFonts w:asciiTheme="majorHAnsi" w:eastAsiaTheme="majorEastAsia" w:hAnsiTheme="majorHAnsi" w:cstheme="majorBidi"/>
      <w:b/>
      <w:bCs/>
      <w:sz w:val="28"/>
      <w:szCs w:val="28"/>
      <w:lang w:val="sv-SE" w:eastAsia="sv-SE"/>
    </w:rPr>
  </w:style>
  <w:style w:type="table" w:styleId="LightShading">
    <w:name w:val="Light Shading"/>
    <w:basedOn w:val="TableNormal"/>
    <w:uiPriority w:val="60"/>
    <w:rsid w:val="00112D3C"/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 Alabaf</dc:creator>
  <cp:keywords/>
  <dc:description/>
  <cp:lastModifiedBy>0014007</cp:lastModifiedBy>
  <cp:revision>129</cp:revision>
  <dcterms:created xsi:type="dcterms:W3CDTF">2018-01-18T00:14:00Z</dcterms:created>
  <dcterms:modified xsi:type="dcterms:W3CDTF">2018-07-18T07:19:00Z</dcterms:modified>
</cp:coreProperties>
</file>